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56F90" w14:textId="77777777" w:rsidR="00AF2B2B" w:rsidRPr="008E3108" w:rsidRDefault="00AF2B2B" w:rsidP="00AF2B2B">
      <w:pPr>
        <w:rPr>
          <w:b/>
          <w:bCs/>
        </w:rPr>
      </w:pPr>
      <w:r w:rsidRPr="008E3108">
        <w:rPr>
          <w:b/>
          <w:bCs/>
        </w:rPr>
        <w:t xml:space="preserve">Table S1. Patient characteristics of CARE-PF cohort based on those used to derive the FVC or DLCO model. </w:t>
      </w:r>
    </w:p>
    <w:p w14:paraId="6AC5B2D7" w14:textId="77777777" w:rsidR="00AF2B2B" w:rsidRPr="008E3108" w:rsidRDefault="00AF2B2B" w:rsidP="00AF2B2B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29"/>
        <w:gridCol w:w="2340"/>
        <w:gridCol w:w="2691"/>
      </w:tblGrid>
      <w:tr w:rsidR="00D956D8" w:rsidRPr="00D956D8" w14:paraId="2002C2ED" w14:textId="77777777" w:rsidTr="00D956D8">
        <w:trPr>
          <w:trHeight w:val="563"/>
          <w:jc w:val="center"/>
        </w:trPr>
        <w:tc>
          <w:tcPr>
            <w:tcW w:w="2929" w:type="dxa"/>
            <w:shd w:val="clear" w:color="auto" w:fill="D9D9D9" w:themeFill="background1" w:themeFillShade="D9"/>
            <w:vAlign w:val="center"/>
          </w:tcPr>
          <w:p w14:paraId="3D6ABF8B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Characteristics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342FE74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CARE-PF</w:t>
            </w:r>
          </w:p>
          <w:p w14:paraId="7C288280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FVC subgroup</w:t>
            </w:r>
          </w:p>
          <w:p w14:paraId="39236AF3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n=2,304</w:t>
            </w:r>
          </w:p>
        </w:tc>
        <w:tc>
          <w:tcPr>
            <w:tcW w:w="2691" w:type="dxa"/>
            <w:shd w:val="clear" w:color="auto" w:fill="D9D9D9" w:themeFill="background1" w:themeFillShade="D9"/>
          </w:tcPr>
          <w:p w14:paraId="1ECACF43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CARE-PF</w:t>
            </w:r>
          </w:p>
          <w:p w14:paraId="657DEECA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DLCO subgroup</w:t>
            </w:r>
          </w:p>
          <w:p w14:paraId="2B3EB717" w14:textId="77777777" w:rsidR="00AF2B2B" w:rsidRPr="00D956D8" w:rsidRDefault="00AF2B2B" w:rsidP="0084230D">
            <w:pPr>
              <w:jc w:val="center"/>
              <w:rPr>
                <w:b/>
                <w:color w:val="000000" w:themeColor="text1"/>
              </w:rPr>
            </w:pPr>
            <w:r w:rsidRPr="00D956D8">
              <w:rPr>
                <w:b/>
                <w:color w:val="000000" w:themeColor="text1"/>
              </w:rPr>
              <w:t>n=1,938</w:t>
            </w:r>
          </w:p>
        </w:tc>
      </w:tr>
      <w:tr w:rsidR="00AF2B2B" w:rsidRPr="008E3108" w14:paraId="162E187D" w14:textId="77777777" w:rsidTr="0084230D">
        <w:trPr>
          <w:trHeight w:val="289"/>
          <w:jc w:val="center"/>
        </w:trPr>
        <w:tc>
          <w:tcPr>
            <w:tcW w:w="2929" w:type="dxa"/>
          </w:tcPr>
          <w:p w14:paraId="24FCC236" w14:textId="77777777" w:rsidR="00AF2B2B" w:rsidRPr="008E3108" w:rsidRDefault="00AF2B2B" w:rsidP="0084230D">
            <w:pPr>
              <w:rPr>
                <w:b/>
              </w:rPr>
            </w:pPr>
            <w:r w:rsidRPr="008E3108">
              <w:rPr>
                <w:lang w:val="en-US"/>
              </w:rPr>
              <w:t>Age, years</w:t>
            </w:r>
          </w:p>
        </w:tc>
        <w:tc>
          <w:tcPr>
            <w:tcW w:w="2340" w:type="dxa"/>
          </w:tcPr>
          <w:p w14:paraId="0FB3495E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 xml:space="preserve">66 </w:t>
            </w:r>
            <w:r w:rsidRPr="008E3108">
              <w:rPr>
                <w:lang w:val="en-US"/>
              </w:rPr>
              <w:sym w:font="Symbol" w:char="F0B1"/>
            </w:r>
            <w:r w:rsidRPr="008E3108">
              <w:rPr>
                <w:lang w:val="en-US"/>
              </w:rPr>
              <w:t xml:space="preserve"> 12</w:t>
            </w:r>
          </w:p>
        </w:tc>
        <w:tc>
          <w:tcPr>
            <w:tcW w:w="2691" w:type="dxa"/>
          </w:tcPr>
          <w:p w14:paraId="6C125404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 xml:space="preserve">65 </w:t>
            </w:r>
            <w:r w:rsidRPr="008E3108">
              <w:rPr>
                <w:lang w:val="en-US"/>
              </w:rPr>
              <w:sym w:font="Symbol" w:char="F0B1"/>
            </w:r>
            <w:r w:rsidRPr="008E3108">
              <w:rPr>
                <w:lang w:val="en-US"/>
              </w:rPr>
              <w:t xml:space="preserve"> </w:t>
            </w:r>
            <w:r>
              <w:rPr>
                <w:lang w:val="en-US"/>
              </w:rPr>
              <w:t>12</w:t>
            </w:r>
            <w:r w:rsidRPr="008E3108">
              <w:rPr>
                <w:lang w:val="en-US"/>
              </w:rPr>
              <w:t xml:space="preserve"> </w:t>
            </w:r>
          </w:p>
        </w:tc>
      </w:tr>
      <w:tr w:rsidR="00AF2B2B" w:rsidRPr="008E3108" w14:paraId="5027BC6A" w14:textId="77777777" w:rsidTr="0084230D">
        <w:trPr>
          <w:trHeight w:val="272"/>
          <w:jc w:val="center"/>
        </w:trPr>
        <w:tc>
          <w:tcPr>
            <w:tcW w:w="2929" w:type="dxa"/>
          </w:tcPr>
          <w:p w14:paraId="016E30C8" w14:textId="77777777" w:rsidR="00AF2B2B" w:rsidRPr="008E3108" w:rsidRDefault="00AF2B2B" w:rsidP="0084230D">
            <w:pPr>
              <w:rPr>
                <w:b/>
              </w:rPr>
            </w:pPr>
            <w:r w:rsidRPr="008E3108">
              <w:rPr>
                <w:lang w:val="en-US"/>
              </w:rPr>
              <w:t>Male</w:t>
            </w:r>
          </w:p>
        </w:tc>
        <w:tc>
          <w:tcPr>
            <w:tcW w:w="2340" w:type="dxa"/>
          </w:tcPr>
          <w:p w14:paraId="7B521310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166 (51)</w:t>
            </w:r>
          </w:p>
        </w:tc>
        <w:tc>
          <w:tcPr>
            <w:tcW w:w="2691" w:type="dxa"/>
          </w:tcPr>
          <w:p w14:paraId="16B245AD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979 (</w:t>
            </w:r>
            <w:r>
              <w:t>51</w:t>
            </w:r>
            <w:r w:rsidRPr="008E3108">
              <w:t>)</w:t>
            </w:r>
          </w:p>
        </w:tc>
      </w:tr>
      <w:tr w:rsidR="00AF2B2B" w:rsidRPr="008E3108" w14:paraId="79F0FB11" w14:textId="77777777" w:rsidTr="0084230D">
        <w:trPr>
          <w:trHeight w:val="272"/>
          <w:jc w:val="center"/>
        </w:trPr>
        <w:tc>
          <w:tcPr>
            <w:tcW w:w="2929" w:type="dxa"/>
          </w:tcPr>
          <w:p w14:paraId="1F73FBB0" w14:textId="77777777" w:rsidR="00AF2B2B" w:rsidRPr="008E3108" w:rsidRDefault="00AF2B2B" w:rsidP="0084230D">
            <w:pPr>
              <w:rPr>
                <w:b/>
              </w:rPr>
            </w:pPr>
            <w:r w:rsidRPr="008E3108">
              <w:rPr>
                <w:lang w:val="en-US"/>
              </w:rPr>
              <w:t>Smoking pack-years</w:t>
            </w:r>
          </w:p>
        </w:tc>
        <w:tc>
          <w:tcPr>
            <w:tcW w:w="2340" w:type="dxa"/>
          </w:tcPr>
          <w:p w14:paraId="3F8B45DC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5 (0-27)</w:t>
            </w:r>
          </w:p>
        </w:tc>
        <w:tc>
          <w:tcPr>
            <w:tcW w:w="2691" w:type="dxa"/>
          </w:tcPr>
          <w:p w14:paraId="5D03E83B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5 (0-27)</w:t>
            </w:r>
          </w:p>
        </w:tc>
      </w:tr>
      <w:tr w:rsidR="00AF2B2B" w:rsidRPr="008E3108" w14:paraId="12B1D2BE" w14:textId="77777777" w:rsidTr="0084230D">
        <w:trPr>
          <w:trHeight w:val="1401"/>
          <w:jc w:val="center"/>
        </w:trPr>
        <w:tc>
          <w:tcPr>
            <w:tcW w:w="2929" w:type="dxa"/>
          </w:tcPr>
          <w:p w14:paraId="2CDCC100" w14:textId="77777777" w:rsidR="00AF2B2B" w:rsidRPr="008E3108" w:rsidRDefault="00AF2B2B" w:rsidP="0084230D">
            <w:pPr>
              <w:shd w:val="clear" w:color="auto" w:fill="FFFFFF" w:themeFill="background1"/>
              <w:ind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ILD type, n (%)</w:t>
            </w:r>
          </w:p>
          <w:p w14:paraId="2BE4E05D" w14:textId="77777777" w:rsidR="00AF2B2B" w:rsidRPr="008E3108" w:rsidRDefault="00AF2B2B" w:rsidP="0084230D">
            <w:pPr>
              <w:shd w:val="clear" w:color="auto" w:fill="FFFFFF" w:themeFill="background1"/>
              <w:ind w:left="459"/>
              <w:rPr>
                <w:bCs/>
                <w:lang w:val="en-US"/>
              </w:rPr>
            </w:pPr>
            <w:r w:rsidRPr="008E3108">
              <w:rPr>
                <w:lang w:val="en-US"/>
              </w:rPr>
              <w:t>IPF</w:t>
            </w:r>
          </w:p>
          <w:p w14:paraId="06800E94" w14:textId="77777777" w:rsidR="00AF2B2B" w:rsidRPr="008E3108" w:rsidRDefault="00AF2B2B" w:rsidP="0084230D">
            <w:pPr>
              <w:shd w:val="clear" w:color="auto" w:fill="FFFFFF" w:themeFill="background1"/>
              <w:ind w:left="459"/>
              <w:rPr>
                <w:bCs/>
                <w:lang w:val="en-US"/>
              </w:rPr>
            </w:pPr>
            <w:r w:rsidRPr="008E3108">
              <w:rPr>
                <w:lang w:val="en-US"/>
              </w:rPr>
              <w:t>CTD-ILD</w:t>
            </w:r>
          </w:p>
          <w:p w14:paraId="79BBFF7B" w14:textId="77777777" w:rsidR="00AF2B2B" w:rsidRPr="008E3108" w:rsidRDefault="00AF2B2B" w:rsidP="0084230D">
            <w:pPr>
              <w:shd w:val="clear" w:color="auto" w:fill="FFFFFF" w:themeFill="background1"/>
              <w:ind w:left="459"/>
              <w:rPr>
                <w:bCs/>
                <w:lang w:val="en-US"/>
              </w:rPr>
            </w:pPr>
            <w:r w:rsidRPr="008E3108">
              <w:rPr>
                <w:lang w:val="en-US"/>
              </w:rPr>
              <w:t>HP</w:t>
            </w:r>
          </w:p>
          <w:p w14:paraId="3C4508F8" w14:textId="77777777" w:rsidR="00AF2B2B" w:rsidRPr="008E3108" w:rsidRDefault="00AF2B2B" w:rsidP="0084230D">
            <w:pPr>
              <w:shd w:val="clear" w:color="auto" w:fill="FFFFFF" w:themeFill="background1"/>
              <w:ind w:left="459"/>
              <w:rPr>
                <w:bCs/>
                <w:lang w:val="en-US"/>
              </w:rPr>
            </w:pPr>
            <w:r w:rsidRPr="008E3108">
              <w:rPr>
                <w:lang w:val="en-US"/>
              </w:rPr>
              <w:t>Unclassifiable</w:t>
            </w:r>
          </w:p>
        </w:tc>
        <w:tc>
          <w:tcPr>
            <w:tcW w:w="2340" w:type="dxa"/>
          </w:tcPr>
          <w:p w14:paraId="3F75F287" w14:textId="77777777" w:rsidR="00AF2B2B" w:rsidRPr="008E3108" w:rsidRDefault="00AF2B2B" w:rsidP="0084230D">
            <w:pPr>
              <w:jc w:val="center"/>
              <w:rPr>
                <w:bCs/>
              </w:rPr>
            </w:pPr>
          </w:p>
          <w:p w14:paraId="2AE5F61E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742 (32)</w:t>
            </w:r>
          </w:p>
          <w:p w14:paraId="531FA4E7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908 (39)</w:t>
            </w:r>
          </w:p>
          <w:p w14:paraId="0006211E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215 (9)</w:t>
            </w:r>
          </w:p>
          <w:p w14:paraId="06311E4B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439 (19)</w:t>
            </w:r>
          </w:p>
        </w:tc>
        <w:tc>
          <w:tcPr>
            <w:tcW w:w="2691" w:type="dxa"/>
          </w:tcPr>
          <w:p w14:paraId="2563E509" w14:textId="77777777" w:rsidR="00AF2B2B" w:rsidRPr="008E3108" w:rsidRDefault="00AF2B2B" w:rsidP="0084230D">
            <w:pPr>
              <w:jc w:val="center"/>
              <w:rPr>
                <w:bCs/>
              </w:rPr>
            </w:pPr>
          </w:p>
          <w:p w14:paraId="04565DD6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584 (</w:t>
            </w:r>
            <w:r>
              <w:t>30</w:t>
            </w:r>
            <w:r w:rsidRPr="008E3108">
              <w:t>)</w:t>
            </w:r>
          </w:p>
          <w:p w14:paraId="005A9AA9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789</w:t>
            </w:r>
            <w:r>
              <w:t xml:space="preserve"> (41)</w:t>
            </w:r>
          </w:p>
          <w:p w14:paraId="2EEBF68D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82</w:t>
            </w:r>
            <w:r>
              <w:t xml:space="preserve"> (9)</w:t>
            </w:r>
          </w:p>
          <w:p w14:paraId="2D5E38B2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383</w:t>
            </w:r>
            <w:r>
              <w:t xml:space="preserve"> (20)</w:t>
            </w:r>
          </w:p>
        </w:tc>
      </w:tr>
      <w:tr w:rsidR="00AF2B2B" w:rsidRPr="008E3108" w14:paraId="152CD4AD" w14:textId="77777777" w:rsidTr="0084230D">
        <w:trPr>
          <w:trHeight w:val="872"/>
          <w:jc w:val="center"/>
        </w:trPr>
        <w:tc>
          <w:tcPr>
            <w:tcW w:w="2929" w:type="dxa"/>
          </w:tcPr>
          <w:p w14:paraId="4AEE80D7" w14:textId="77777777" w:rsidR="00AF2B2B" w:rsidRPr="008E3108" w:rsidRDefault="00AF2B2B" w:rsidP="0084230D">
            <w:pPr>
              <w:shd w:val="clear" w:color="auto" w:fill="FFFFFF" w:themeFill="background1"/>
              <w:ind w:firstLine="32"/>
              <w:rPr>
                <w:bCs/>
              </w:rPr>
            </w:pPr>
            <w:r w:rsidRPr="008E3108">
              <w:rPr>
                <w:lang w:val="en-US"/>
              </w:rPr>
              <w:t>Lung function</w:t>
            </w:r>
          </w:p>
          <w:p w14:paraId="3AD18C53" w14:textId="77777777" w:rsidR="00AF2B2B" w:rsidRPr="008E3108" w:rsidRDefault="00AF2B2B" w:rsidP="0084230D">
            <w:pPr>
              <w:shd w:val="clear" w:color="auto" w:fill="FFFFFF" w:themeFill="background1"/>
              <w:ind w:left="459" w:hanging="17"/>
              <w:rPr>
                <w:bCs/>
              </w:rPr>
            </w:pPr>
            <w:r w:rsidRPr="008E3108">
              <w:rPr>
                <w:lang w:val="en-US"/>
              </w:rPr>
              <w:t xml:space="preserve">FVC, %-predicted </w:t>
            </w:r>
          </w:p>
          <w:p w14:paraId="14012C4A" w14:textId="77777777" w:rsidR="00AF2B2B" w:rsidRPr="008E3108" w:rsidRDefault="00AF2B2B" w:rsidP="0084230D">
            <w:pPr>
              <w:ind w:left="459" w:hanging="17"/>
              <w:rPr>
                <w:b/>
              </w:rPr>
            </w:pPr>
            <w:r w:rsidRPr="008E3108">
              <w:rPr>
                <w:lang w:val="en-US"/>
              </w:rPr>
              <w:t>DLCO, %-predicted</w:t>
            </w:r>
          </w:p>
        </w:tc>
        <w:tc>
          <w:tcPr>
            <w:tcW w:w="2340" w:type="dxa"/>
          </w:tcPr>
          <w:p w14:paraId="0C0CC816" w14:textId="77777777" w:rsidR="00AF2B2B" w:rsidRPr="008E3108" w:rsidRDefault="00AF2B2B" w:rsidP="0084230D">
            <w:pPr>
              <w:jc w:val="center"/>
              <w:rPr>
                <w:bCs/>
              </w:rPr>
            </w:pPr>
          </w:p>
          <w:p w14:paraId="6164A61E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 xml:space="preserve">75 </w:t>
            </w:r>
            <w:r w:rsidRPr="008E3108">
              <w:rPr>
                <w:lang w:val="en-US"/>
              </w:rPr>
              <w:sym w:font="Symbol" w:char="F0B1"/>
            </w:r>
            <w:r w:rsidRPr="008E3108">
              <w:rPr>
                <w:lang w:val="en-US"/>
              </w:rPr>
              <w:t xml:space="preserve"> 20</w:t>
            </w:r>
          </w:p>
          <w:p w14:paraId="6D45BA97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 xml:space="preserve">57 </w:t>
            </w:r>
            <w:r w:rsidRPr="008E3108">
              <w:rPr>
                <w:lang w:val="en-US"/>
              </w:rPr>
              <w:sym w:font="Symbol" w:char="F0B1"/>
            </w:r>
            <w:r w:rsidRPr="008E3108">
              <w:rPr>
                <w:lang w:val="en-US"/>
              </w:rPr>
              <w:t xml:space="preserve"> 19</w:t>
            </w:r>
          </w:p>
        </w:tc>
        <w:tc>
          <w:tcPr>
            <w:tcW w:w="2691" w:type="dxa"/>
          </w:tcPr>
          <w:p w14:paraId="27143010" w14:textId="77777777" w:rsidR="00AF2B2B" w:rsidRPr="008E3108" w:rsidRDefault="00AF2B2B" w:rsidP="0084230D">
            <w:pPr>
              <w:jc w:val="center"/>
              <w:rPr>
                <w:bCs/>
              </w:rPr>
            </w:pPr>
          </w:p>
          <w:p w14:paraId="4C849D5E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 xml:space="preserve">77 </w:t>
            </w:r>
            <w:r w:rsidRPr="008E3108">
              <w:rPr>
                <w:lang w:val="en-US"/>
              </w:rPr>
              <w:sym w:font="Symbol" w:char="F0B1"/>
            </w:r>
            <w:r w:rsidRPr="008E3108">
              <w:rPr>
                <w:lang w:val="en-US"/>
              </w:rPr>
              <w:t xml:space="preserve"> </w:t>
            </w:r>
            <w:r>
              <w:rPr>
                <w:lang w:val="en-US"/>
              </w:rPr>
              <w:t>19</w:t>
            </w:r>
          </w:p>
          <w:p w14:paraId="16960AE6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 xml:space="preserve">57 </w:t>
            </w:r>
            <w:r w:rsidRPr="008E3108">
              <w:rPr>
                <w:lang w:val="en-US"/>
              </w:rPr>
              <w:sym w:font="Symbol" w:char="F0B1"/>
            </w:r>
            <w:r w:rsidRPr="008E3108">
              <w:rPr>
                <w:lang w:val="en-US"/>
              </w:rPr>
              <w:t xml:space="preserve"> </w:t>
            </w:r>
            <w:r>
              <w:rPr>
                <w:lang w:val="en-US"/>
              </w:rPr>
              <w:t>19</w:t>
            </w:r>
          </w:p>
        </w:tc>
      </w:tr>
      <w:tr w:rsidR="00AF2B2B" w:rsidRPr="008E3108" w14:paraId="0E8FEB4C" w14:textId="77777777" w:rsidTr="0084230D">
        <w:trPr>
          <w:trHeight w:val="1675"/>
          <w:jc w:val="center"/>
        </w:trPr>
        <w:tc>
          <w:tcPr>
            <w:tcW w:w="2929" w:type="dxa"/>
          </w:tcPr>
          <w:p w14:paraId="73E7B062" w14:textId="77777777" w:rsidR="00AF2B2B" w:rsidRPr="008E3108" w:rsidRDefault="00AF2B2B" w:rsidP="0084230D">
            <w:pPr>
              <w:shd w:val="clear" w:color="auto" w:fill="FFFFFF" w:themeFill="background1"/>
              <w:ind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EQ5D score ≥ 2, n (%)</w:t>
            </w:r>
          </w:p>
          <w:p w14:paraId="1A66A101" w14:textId="77777777" w:rsidR="00AF2B2B" w:rsidRPr="008E3108" w:rsidRDefault="00AF2B2B" w:rsidP="0084230D">
            <w:pPr>
              <w:shd w:val="clear" w:color="auto" w:fill="FFFFFF" w:themeFill="background1"/>
              <w:ind w:left="457"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Mobility</w:t>
            </w:r>
          </w:p>
          <w:p w14:paraId="6E3B7183" w14:textId="77777777" w:rsidR="00AF2B2B" w:rsidRPr="008E3108" w:rsidRDefault="00AF2B2B" w:rsidP="0084230D">
            <w:pPr>
              <w:shd w:val="clear" w:color="auto" w:fill="FFFFFF" w:themeFill="background1"/>
              <w:ind w:left="457"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Self-care</w:t>
            </w:r>
          </w:p>
          <w:p w14:paraId="797E99BC" w14:textId="77777777" w:rsidR="00AF2B2B" w:rsidRPr="008E3108" w:rsidRDefault="00AF2B2B" w:rsidP="0084230D">
            <w:pPr>
              <w:shd w:val="clear" w:color="auto" w:fill="FFFFFF" w:themeFill="background1"/>
              <w:ind w:left="457"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Usual activities</w:t>
            </w:r>
          </w:p>
          <w:p w14:paraId="08DCB7E9" w14:textId="77777777" w:rsidR="00AF2B2B" w:rsidRPr="008E3108" w:rsidRDefault="00AF2B2B" w:rsidP="0084230D">
            <w:pPr>
              <w:shd w:val="clear" w:color="auto" w:fill="FFFFFF" w:themeFill="background1"/>
              <w:ind w:left="457"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Pain or discomfort</w:t>
            </w:r>
          </w:p>
          <w:p w14:paraId="16882DCE" w14:textId="77777777" w:rsidR="00AF2B2B" w:rsidRPr="008E3108" w:rsidRDefault="00AF2B2B" w:rsidP="0084230D">
            <w:pPr>
              <w:shd w:val="clear" w:color="auto" w:fill="FFFFFF" w:themeFill="background1"/>
              <w:ind w:left="457"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Anxiety or depression</w:t>
            </w:r>
          </w:p>
        </w:tc>
        <w:tc>
          <w:tcPr>
            <w:tcW w:w="2340" w:type="dxa"/>
          </w:tcPr>
          <w:p w14:paraId="0151E83E" w14:textId="77777777" w:rsidR="00AF2B2B" w:rsidRPr="008E3108" w:rsidRDefault="00AF2B2B" w:rsidP="0084230D">
            <w:pPr>
              <w:jc w:val="center"/>
              <w:rPr>
                <w:bCs/>
              </w:rPr>
            </w:pPr>
          </w:p>
          <w:p w14:paraId="3E47530A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,301 (56)</w:t>
            </w:r>
          </w:p>
          <w:p w14:paraId="5149692B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 xml:space="preserve"> 637 (28)</w:t>
            </w:r>
          </w:p>
          <w:p w14:paraId="08548751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,439 (62)</w:t>
            </w:r>
          </w:p>
          <w:p w14:paraId="2DD7E919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,286 (56)</w:t>
            </w:r>
          </w:p>
          <w:p w14:paraId="4F16202D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,123 (49)</w:t>
            </w:r>
          </w:p>
        </w:tc>
        <w:tc>
          <w:tcPr>
            <w:tcW w:w="2691" w:type="dxa"/>
          </w:tcPr>
          <w:p w14:paraId="1EDD2BC0" w14:textId="77777777" w:rsidR="00AF2B2B" w:rsidRPr="008E3108" w:rsidRDefault="00AF2B2B" w:rsidP="0084230D">
            <w:pPr>
              <w:jc w:val="center"/>
              <w:rPr>
                <w:bCs/>
              </w:rPr>
            </w:pPr>
          </w:p>
          <w:p w14:paraId="25E43094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047 (54)</w:t>
            </w:r>
          </w:p>
          <w:p w14:paraId="3E2870B6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492 (25)</w:t>
            </w:r>
          </w:p>
          <w:p w14:paraId="3078D2E1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163 (60)</w:t>
            </w:r>
          </w:p>
          <w:p w14:paraId="263ED6A2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1071 (55)</w:t>
            </w:r>
          </w:p>
          <w:p w14:paraId="53BCD6F9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920 (47)</w:t>
            </w:r>
          </w:p>
        </w:tc>
      </w:tr>
      <w:tr w:rsidR="00AF2B2B" w:rsidRPr="008E3108" w14:paraId="42E92F81" w14:textId="77777777" w:rsidTr="0084230D">
        <w:trPr>
          <w:trHeight w:val="272"/>
          <w:jc w:val="center"/>
        </w:trPr>
        <w:tc>
          <w:tcPr>
            <w:tcW w:w="2929" w:type="dxa"/>
          </w:tcPr>
          <w:p w14:paraId="4242781C" w14:textId="77777777" w:rsidR="00AF2B2B" w:rsidRPr="008E3108" w:rsidRDefault="00AF2B2B" w:rsidP="0084230D">
            <w:pPr>
              <w:shd w:val="clear" w:color="auto" w:fill="FFFFFF" w:themeFill="background1"/>
              <w:ind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EQ5D VAS</w:t>
            </w:r>
          </w:p>
        </w:tc>
        <w:tc>
          <w:tcPr>
            <w:tcW w:w="2340" w:type="dxa"/>
          </w:tcPr>
          <w:p w14:paraId="0B06982D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70 (55-84)</w:t>
            </w:r>
          </w:p>
        </w:tc>
        <w:tc>
          <w:tcPr>
            <w:tcW w:w="2691" w:type="dxa"/>
          </w:tcPr>
          <w:p w14:paraId="1708AD33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70 (60-85)</w:t>
            </w:r>
          </w:p>
        </w:tc>
      </w:tr>
      <w:tr w:rsidR="00AF2B2B" w:rsidRPr="008E3108" w14:paraId="477BE422" w14:textId="77777777" w:rsidTr="0084230D">
        <w:trPr>
          <w:trHeight w:val="272"/>
          <w:jc w:val="center"/>
        </w:trPr>
        <w:tc>
          <w:tcPr>
            <w:tcW w:w="2929" w:type="dxa"/>
          </w:tcPr>
          <w:p w14:paraId="06D047A0" w14:textId="77777777" w:rsidR="00AF2B2B" w:rsidRPr="008E3108" w:rsidRDefault="00AF2B2B" w:rsidP="0084230D">
            <w:pPr>
              <w:shd w:val="clear" w:color="auto" w:fill="FFFFFF" w:themeFill="background1"/>
              <w:ind w:firstLine="32"/>
              <w:rPr>
                <w:bCs/>
                <w:lang w:val="en-US"/>
              </w:rPr>
            </w:pPr>
            <w:r w:rsidRPr="008E3108">
              <w:rPr>
                <w:lang w:val="en-US"/>
              </w:rPr>
              <w:t>EQ5D utility</w:t>
            </w:r>
          </w:p>
        </w:tc>
        <w:tc>
          <w:tcPr>
            <w:tcW w:w="2340" w:type="dxa"/>
          </w:tcPr>
          <w:p w14:paraId="7F587DD8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0.8 (0.7-0.9)</w:t>
            </w:r>
          </w:p>
        </w:tc>
        <w:tc>
          <w:tcPr>
            <w:tcW w:w="2691" w:type="dxa"/>
          </w:tcPr>
          <w:p w14:paraId="00E0B492" w14:textId="77777777" w:rsidR="00AF2B2B" w:rsidRPr="008E3108" w:rsidRDefault="00AF2B2B" w:rsidP="0084230D">
            <w:pPr>
              <w:jc w:val="center"/>
              <w:rPr>
                <w:bCs/>
              </w:rPr>
            </w:pPr>
            <w:r w:rsidRPr="008E3108">
              <w:t>0.8 (0.7-0.9)</w:t>
            </w:r>
          </w:p>
        </w:tc>
      </w:tr>
    </w:tbl>
    <w:p w14:paraId="76EBD4CD" w14:textId="77777777" w:rsidR="00AF2B2B" w:rsidRPr="008E3108" w:rsidRDefault="00AF2B2B" w:rsidP="00AF2B2B">
      <w:pPr>
        <w:rPr>
          <w:b/>
          <w:bCs/>
        </w:rPr>
      </w:pPr>
    </w:p>
    <w:p w14:paraId="504FA9B8" w14:textId="77777777" w:rsidR="00AF2B2B" w:rsidRPr="008E3108" w:rsidRDefault="00AF2B2B" w:rsidP="00AF2B2B">
      <w:pPr>
        <w:rPr>
          <w:b/>
          <w:bCs/>
        </w:rPr>
      </w:pPr>
    </w:p>
    <w:p w14:paraId="05CD5699" w14:textId="208E232A" w:rsidR="00AF2B2B" w:rsidRPr="00E742A5" w:rsidRDefault="00AF2B2B" w:rsidP="00AF2B2B">
      <w:pPr>
        <w:rPr>
          <w:b/>
          <w:bCs/>
        </w:rPr>
      </w:pPr>
    </w:p>
    <w:p w14:paraId="4DE00B65" w14:textId="77777777" w:rsidR="00261527" w:rsidRDefault="00000000"/>
    <w:sectPr w:rsidR="00261527" w:rsidSect="00E742A5">
      <w:pgSz w:w="12240" w:h="15840"/>
      <w:pgMar w:top="13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2B"/>
    <w:rsid w:val="00044610"/>
    <w:rsid w:val="00082916"/>
    <w:rsid w:val="00085B7D"/>
    <w:rsid w:val="000C6315"/>
    <w:rsid w:val="000F3CFB"/>
    <w:rsid w:val="000F7E32"/>
    <w:rsid w:val="00103725"/>
    <w:rsid w:val="00105339"/>
    <w:rsid w:val="001200B5"/>
    <w:rsid w:val="001251F5"/>
    <w:rsid w:val="001B6F33"/>
    <w:rsid w:val="001F3476"/>
    <w:rsid w:val="00255226"/>
    <w:rsid w:val="00267C35"/>
    <w:rsid w:val="002A62EE"/>
    <w:rsid w:val="002C5939"/>
    <w:rsid w:val="002E02CA"/>
    <w:rsid w:val="00313799"/>
    <w:rsid w:val="00341871"/>
    <w:rsid w:val="003B4595"/>
    <w:rsid w:val="00403B84"/>
    <w:rsid w:val="004362F9"/>
    <w:rsid w:val="00456184"/>
    <w:rsid w:val="00461FED"/>
    <w:rsid w:val="004C28C6"/>
    <w:rsid w:val="004E52DF"/>
    <w:rsid w:val="0054784C"/>
    <w:rsid w:val="00566F7C"/>
    <w:rsid w:val="00596DE1"/>
    <w:rsid w:val="005A31E8"/>
    <w:rsid w:val="005A5C12"/>
    <w:rsid w:val="00641B17"/>
    <w:rsid w:val="006D44E3"/>
    <w:rsid w:val="006D51B7"/>
    <w:rsid w:val="00775F36"/>
    <w:rsid w:val="007B7ED6"/>
    <w:rsid w:val="007C1B21"/>
    <w:rsid w:val="007D3B5C"/>
    <w:rsid w:val="00812988"/>
    <w:rsid w:val="00825ED9"/>
    <w:rsid w:val="00842086"/>
    <w:rsid w:val="008468C5"/>
    <w:rsid w:val="008602CB"/>
    <w:rsid w:val="008703A6"/>
    <w:rsid w:val="008A563B"/>
    <w:rsid w:val="008D7725"/>
    <w:rsid w:val="009209ED"/>
    <w:rsid w:val="00936227"/>
    <w:rsid w:val="009573ED"/>
    <w:rsid w:val="00993636"/>
    <w:rsid w:val="009D5187"/>
    <w:rsid w:val="009E133A"/>
    <w:rsid w:val="009E5441"/>
    <w:rsid w:val="00A04262"/>
    <w:rsid w:val="00A71BDF"/>
    <w:rsid w:val="00A92F36"/>
    <w:rsid w:val="00A9312B"/>
    <w:rsid w:val="00AD0338"/>
    <w:rsid w:val="00AD3B2D"/>
    <w:rsid w:val="00AE5C60"/>
    <w:rsid w:val="00AF2B2B"/>
    <w:rsid w:val="00B2043E"/>
    <w:rsid w:val="00B74FC9"/>
    <w:rsid w:val="00BB37C8"/>
    <w:rsid w:val="00BB70C0"/>
    <w:rsid w:val="00BE3AE7"/>
    <w:rsid w:val="00BE4B48"/>
    <w:rsid w:val="00BF67F7"/>
    <w:rsid w:val="00C30443"/>
    <w:rsid w:val="00C708A1"/>
    <w:rsid w:val="00C90DBB"/>
    <w:rsid w:val="00D47F0B"/>
    <w:rsid w:val="00D55476"/>
    <w:rsid w:val="00D70EFF"/>
    <w:rsid w:val="00D82EC6"/>
    <w:rsid w:val="00D956D8"/>
    <w:rsid w:val="00DB6C87"/>
    <w:rsid w:val="00E50569"/>
    <w:rsid w:val="00E742A5"/>
    <w:rsid w:val="00E813C5"/>
    <w:rsid w:val="00F23C69"/>
    <w:rsid w:val="00F247F9"/>
    <w:rsid w:val="00F7343F"/>
    <w:rsid w:val="00F91058"/>
    <w:rsid w:val="00F943A3"/>
    <w:rsid w:val="00FA36D1"/>
    <w:rsid w:val="00FB09CD"/>
    <w:rsid w:val="00FC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B471F"/>
  <w15:chartTrackingRefBased/>
  <w15:docId w15:val="{769CAF25-B8AA-A64E-BC5D-8D839D54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2B"/>
    <w:rPr>
      <w:rFonts w:ascii="Times New Roman" w:eastAsia="Times New Roman" w:hAnsi="Times New Roman" w:cs="Times New Roman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82EC6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ong</dc:creator>
  <cp:keywords/>
  <dc:description/>
  <cp:lastModifiedBy>Alyson Wong</cp:lastModifiedBy>
  <cp:revision>5</cp:revision>
  <dcterms:created xsi:type="dcterms:W3CDTF">2022-08-16T21:31:00Z</dcterms:created>
  <dcterms:modified xsi:type="dcterms:W3CDTF">2023-03-06T18:52:00Z</dcterms:modified>
</cp:coreProperties>
</file>